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BA5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DAA7C5" w14:textId="200EDB60" w:rsidR="00817DD6" w:rsidRPr="001549D3" w:rsidRDefault="00FB262F" w:rsidP="0001436A">
      <w:pPr>
        <w:pStyle w:val="aff6"/>
      </w:pPr>
      <w:r w:rsidRPr="00FB262F">
        <w:t xml:space="preserve">Intensified pulse </w:t>
      </w:r>
      <w:bookmarkStart w:id="0" w:name="_GoBack"/>
      <w:bookmarkEnd w:id="0"/>
      <w:r w:rsidRPr="00FB262F">
        <w:t>rotations buildup pea rhizosphere pathogens in cereal and pulse based cropping systems</w:t>
      </w:r>
    </w:p>
    <w:p w14:paraId="4B632707" w14:textId="77777777" w:rsidR="002868E2" w:rsidRPr="00994A3D" w:rsidRDefault="00DC6EBA" w:rsidP="0001436A">
      <w:pPr>
        <w:pStyle w:val="AuthorList"/>
      </w:pPr>
      <w:proofErr w:type="spellStart"/>
      <w:r w:rsidRPr="00DC6EBA">
        <w:t>Yining</w:t>
      </w:r>
      <w:proofErr w:type="spellEnd"/>
      <w:r w:rsidRPr="00DC6EBA">
        <w:t xml:space="preserve"> Niu, Luke D. </w:t>
      </w:r>
      <w:proofErr w:type="spellStart"/>
      <w:r w:rsidRPr="00DC6EBA">
        <w:t>Bainard</w:t>
      </w:r>
      <w:proofErr w:type="spellEnd"/>
      <w:r w:rsidRPr="00DC6EBA">
        <w:t>, Zakir Hossain, William E. May, Chantal Hamel, Yantai Gan</w:t>
      </w:r>
      <w:r w:rsidRPr="00994A3D">
        <w:t>*</w:t>
      </w:r>
    </w:p>
    <w:p w14:paraId="35DD180D" w14:textId="77777777"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hyperlink r:id="rId8" w:history="1">
        <w:r w:rsidR="0010505B" w:rsidRPr="00207806">
          <w:rPr>
            <w:rStyle w:val="afc"/>
            <w:rFonts w:cs="Times New Roman"/>
          </w:rPr>
          <w:t>yantai.gan@agr.gc.ca</w:t>
        </w:r>
      </w:hyperlink>
    </w:p>
    <w:p w14:paraId="7DF082C3" w14:textId="77777777" w:rsidR="0010505B" w:rsidRPr="00994A3D" w:rsidRDefault="0010505B" w:rsidP="00994A3D">
      <w:pPr>
        <w:spacing w:before="240" w:after="0"/>
        <w:rPr>
          <w:rFonts w:cs="Times New Roman"/>
          <w:lang w:eastAsia="zh-CN"/>
        </w:rPr>
      </w:pPr>
    </w:p>
    <w:p w14:paraId="423C8D89" w14:textId="77777777" w:rsidR="00294498" w:rsidRPr="00126A5D" w:rsidRDefault="00294498" w:rsidP="00294498">
      <w:pPr>
        <w:spacing w:before="0" w:after="0"/>
        <w:rPr>
          <w:rFonts w:cs="Times New Roman"/>
          <w:szCs w:val="24"/>
          <w:lang w:eastAsia="zh-CN"/>
        </w:rPr>
      </w:pPr>
      <w:r w:rsidRPr="00126A5D">
        <w:rPr>
          <w:rFonts w:cs="Times New Roman"/>
          <w:szCs w:val="24"/>
          <w:lang w:eastAsia="zh-CN"/>
        </w:rPr>
        <w:t>Table S8. S</w:t>
      </w:r>
      <w:r w:rsidRPr="00126A5D">
        <w:rPr>
          <w:rFonts w:cs="Times New Roman" w:hint="eastAsia"/>
          <w:szCs w:val="24"/>
          <w:lang w:eastAsia="zh-CN"/>
        </w:rPr>
        <w:t>ignificant S</w:t>
      </w:r>
      <w:r w:rsidRPr="00126A5D">
        <w:rPr>
          <w:rFonts w:cs="Times New Roman"/>
          <w:szCs w:val="24"/>
          <w:lang w:eastAsia="zh-CN"/>
        </w:rPr>
        <w:t>pearman correlations between the OTU</w:t>
      </w:r>
      <w:r w:rsidRPr="00126A5D">
        <w:rPr>
          <w:rFonts w:cs="Times New Roman" w:hint="eastAsia"/>
          <w:szCs w:val="24"/>
          <w:lang w:eastAsia="zh-CN"/>
        </w:rPr>
        <w:t>s</w:t>
      </w:r>
      <w:r w:rsidRPr="00126A5D">
        <w:rPr>
          <w:rFonts w:cs="Times New Roman"/>
          <w:szCs w:val="24"/>
          <w:lang w:eastAsia="zh-CN"/>
        </w:rPr>
        <w:t xml:space="preserve"> </w:t>
      </w:r>
      <w:r w:rsidRPr="00126A5D">
        <w:rPr>
          <w:rFonts w:cs="Times New Roman" w:hint="eastAsia"/>
          <w:szCs w:val="24"/>
          <w:lang w:eastAsia="zh-CN"/>
        </w:rPr>
        <w:t xml:space="preserve">(&gt; 0.2% of total reads) </w:t>
      </w:r>
      <w:r w:rsidRPr="00126A5D">
        <w:rPr>
          <w:rFonts w:cs="Times New Roman"/>
          <w:szCs w:val="24"/>
          <w:lang w:eastAsia="zh-CN"/>
        </w:rPr>
        <w:t>with assessed soil physicochemical properties in 2015</w:t>
      </w:r>
      <w:r w:rsidRPr="00126A5D">
        <w:rPr>
          <w:rFonts w:cs="Times New Roman" w:hint="eastAsia"/>
          <w:szCs w:val="24"/>
          <w:lang w:eastAsia="zh-CN"/>
        </w:rPr>
        <w:t xml:space="preserve">. </w:t>
      </w:r>
    </w:p>
    <w:p w14:paraId="280EA0C1" w14:textId="77777777" w:rsidR="00294498" w:rsidRPr="00126A5D" w:rsidRDefault="00294498" w:rsidP="00294498">
      <w:pPr>
        <w:spacing w:before="0" w:after="0"/>
        <w:rPr>
          <w:rFonts w:cs="Times New Roman"/>
          <w:szCs w:val="24"/>
          <w:lang w:eastAsia="zh-CN"/>
        </w:rPr>
      </w:pPr>
      <w:r w:rsidRPr="00126A5D">
        <w:rPr>
          <w:rFonts w:cs="Times New Roman"/>
          <w:szCs w:val="24"/>
          <w:lang w:eastAsia="zh-C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1"/>
        <w:gridCol w:w="838"/>
        <w:gridCol w:w="658"/>
        <w:gridCol w:w="803"/>
        <w:gridCol w:w="838"/>
        <w:gridCol w:w="657"/>
        <w:gridCol w:w="711"/>
        <w:gridCol w:w="711"/>
        <w:gridCol w:w="657"/>
        <w:gridCol w:w="747"/>
        <w:gridCol w:w="747"/>
        <w:gridCol w:w="684"/>
        <w:gridCol w:w="657"/>
        <w:gridCol w:w="837"/>
        <w:gridCol w:w="747"/>
        <w:gridCol w:w="867"/>
      </w:tblGrid>
      <w:tr w:rsidR="00AB2891" w:rsidRPr="00AB2891" w14:paraId="67B4A301" w14:textId="77777777" w:rsidTr="00AB2891">
        <w:trPr>
          <w:trHeight w:val="354"/>
        </w:trPr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9D9BD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3086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5D14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EC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A485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Fe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515C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Mn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06E2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Cu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E63E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Zn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B3BF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PO</w:t>
            </w:r>
            <w:r w:rsidRPr="00AB2891">
              <w:rPr>
                <w:rFonts w:cs="Times New Roman"/>
                <w:sz w:val="18"/>
                <w:szCs w:val="18"/>
                <w:vertAlign w:val="subscript"/>
                <w:lang w:eastAsia="zh-CN"/>
              </w:rPr>
              <w:t>4</w:t>
            </w:r>
            <w:r w:rsidRPr="00AB2891">
              <w:rPr>
                <w:rFonts w:cs="Times New Roman"/>
                <w:sz w:val="18"/>
                <w:szCs w:val="18"/>
                <w:lang w:eastAsia="zh-CN"/>
              </w:rPr>
              <w:t>-P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808D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K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7C3A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Mg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8885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Ca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3932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O</w:t>
            </w:r>
            <w:r w:rsidRPr="00AB2891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 w:rsidRPr="00AB289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N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10A5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TN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5CCB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C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C96E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TC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4E0E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AB2891">
              <w:rPr>
                <w:rFonts w:cs="Times New Roman"/>
                <w:sz w:val="18"/>
                <w:szCs w:val="18"/>
                <w:lang w:eastAsia="zh-CN"/>
              </w:rPr>
              <w:t>oisture</w:t>
            </w:r>
          </w:p>
        </w:tc>
      </w:tr>
      <w:tr w:rsidR="00AB2891" w:rsidRPr="00AB2891" w14:paraId="49837FF4" w14:textId="77777777" w:rsidTr="00AB2891">
        <w:trPr>
          <w:trHeight w:val="320"/>
        </w:trPr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E5A32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Humicola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nigrescens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36FB2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4E73A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B73E4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E2D7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835BD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671BB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9E7EB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70006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CC6C0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58FEA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6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2DB91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2357B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8DA9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16241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73C61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6*</w:t>
            </w:r>
          </w:p>
        </w:tc>
      </w:tr>
      <w:tr w:rsidR="00AB2891" w:rsidRPr="00AB2891" w14:paraId="089CF264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54D0896F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1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Olpidium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virulentus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F35405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1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8F21B5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2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1B102C0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676DF3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1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95D26E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5AB40E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45E643A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62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DBE0DD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F260FC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23920B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4A9B07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CE40C8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3C1EA4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1450E5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6143FF1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</w:tr>
      <w:tr w:rsidR="00AB2891" w:rsidRPr="00AB2891" w14:paraId="4F5778E4" w14:textId="77777777" w:rsidTr="00AB2891">
        <w:trPr>
          <w:trHeight w:val="335"/>
        </w:trPr>
        <w:tc>
          <w:tcPr>
            <w:tcW w:w="921" w:type="pct"/>
            <w:shd w:val="clear" w:color="auto" w:fill="auto"/>
            <w:vAlign w:val="center"/>
            <w:hideMark/>
          </w:tcPr>
          <w:p w14:paraId="080B972F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0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Penicill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levit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FB3AA0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73*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A8EEB7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7EB358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66*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5714FF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65*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7157AF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9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1E1C27F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6*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3935B8F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7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D06E40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C67C99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5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4AEBF1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1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EE69A2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FB54D4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9622E4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695337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24E3B9B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2</w:t>
            </w:r>
          </w:p>
        </w:tc>
      </w:tr>
      <w:tr w:rsidR="00AB2891" w:rsidRPr="00AB2891" w14:paraId="7FEC5184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69C5A881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4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Plectosphaerella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cucumerina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EDE495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0B128D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77962F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6D6EF9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EB2DE9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8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2F12BD3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8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CF1F02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897B83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F8366C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F0BCF9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1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327BD2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68F7CB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9AF8D1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5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EC539D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0F49090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8</w:t>
            </w:r>
          </w:p>
        </w:tc>
      </w:tr>
      <w:tr w:rsidR="00AB2891" w:rsidRPr="00AB2891" w14:paraId="54A3D9CE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28003E73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7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Fusar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redolens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C68813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64*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032FB9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EEAC86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4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0176E5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8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DEFCAC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23440F3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6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0508647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E02AE2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7E0CDB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64199E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8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DB9653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C6CE15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80CE7A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220860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44C1AA0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7</w:t>
            </w:r>
          </w:p>
        </w:tc>
      </w:tr>
      <w:tr w:rsidR="00AB2891" w:rsidRPr="00AB2891" w14:paraId="52B61339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2CE78DD4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24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Oidiodendron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cereale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A38B74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3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CDB567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591C86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4C142D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8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52D6FB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B23C23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25DF29D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D55508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D0058E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15FD04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8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3C5909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D48495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9337FA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7B40D4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4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416ECCD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8</w:t>
            </w:r>
          </w:p>
        </w:tc>
      </w:tr>
      <w:tr w:rsidR="00AB2891" w:rsidRPr="00AB2891" w14:paraId="403B9500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2E0C62DA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22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Fusar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solani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C39035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240DDC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D89846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FA8F3C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2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F9BFD8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7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E5998F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9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4E4DA6F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40B92A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5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B069FC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82BB60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FF43C7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7C03AA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496228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EB69DE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7ED4AE9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3</w:t>
            </w:r>
          </w:p>
        </w:tc>
      </w:tr>
      <w:tr w:rsidR="00AB2891" w:rsidRPr="00AB2891" w14:paraId="0378E73E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48D0046E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2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Alternaria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eichhorniae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F46CB3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2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9EF2CB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79233D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5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EDB285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8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8A6EFF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1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7509B4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3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6A62477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75B80B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C65849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D9D1AE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1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F1D0B3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844493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EBAD0E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FEDE24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340D761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3</w:t>
            </w:r>
          </w:p>
        </w:tc>
      </w:tr>
      <w:tr w:rsidR="00AB2891" w:rsidRPr="00AB2891" w14:paraId="7D97887F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504BEB8C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6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Fusar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solani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B98324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8CD8E2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30D36F7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A69223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E538CD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164E4E8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4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552641D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2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7B9B26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9FEABB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A0EFE3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5C3CA48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D7FDF1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D9EB40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C6E14C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061F65F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</w:tr>
      <w:tr w:rsidR="00AB2891" w:rsidRPr="00AB2891" w14:paraId="4149699E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395C7330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3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Nectria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ramulariae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ABBC67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0B893E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2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40EB6E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38B4EF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1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260AAD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7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218645B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372DF20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8AB8B6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80FCE7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9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170F31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529975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7A0898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4C7CE9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04E321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42E4096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3</w:t>
            </w:r>
          </w:p>
        </w:tc>
      </w:tr>
      <w:tr w:rsidR="00AB2891" w:rsidRPr="00AB2891" w14:paraId="29C1063B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3865AAE4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62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Chaetom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mareotic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F59B42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6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F615FB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5A29D2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4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A7352D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7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53E813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39F0C75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651D428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E8F208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3DF6D7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5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D77AF0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8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3823A8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60BC2C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C3C2A8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B39506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70CDFF1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2</w:t>
            </w:r>
          </w:p>
        </w:tc>
      </w:tr>
      <w:tr w:rsidR="00AB2891" w:rsidRPr="00AB2891" w14:paraId="4CD8DCF3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6D18C14D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2538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Fusarium</w:t>
            </w:r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sp.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9BC85D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06714B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D92B69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074110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FBE350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0F04564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346DF53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9655DF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0D32A9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015DCE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1C8D2B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048FB9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9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AE9BFE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473E32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4*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5CDE07A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6</w:t>
            </w:r>
          </w:p>
        </w:tc>
      </w:tr>
      <w:tr w:rsidR="00AB2891" w:rsidRPr="00AB2891" w14:paraId="70B1C1E2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36A1281A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9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Fusar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graminear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F8C2E6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FDD382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4BF167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1CEA4B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F9191C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1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6E92CAA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10751B1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79D4AF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8530C5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4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50CB76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3E3B4F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1A15DF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69D989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6F432A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5148CB7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7*</w:t>
            </w:r>
          </w:p>
        </w:tc>
      </w:tr>
      <w:tr w:rsidR="00AB2891" w:rsidRPr="00AB2891" w14:paraId="26ADFE33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6E67E366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lastRenderedPageBreak/>
              <w:t>Otu43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Alternaria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metachromatica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28BBA4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3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575801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4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7BF034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2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5EEE68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8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90FD54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9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4F7558F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8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63E2A53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8EA072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9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5203B0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08564A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873C7E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3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CC8528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C125FE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7F510F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9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2F9949B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</w:tr>
      <w:tr w:rsidR="00AB2891" w:rsidRPr="00AB2891" w14:paraId="72C59AC4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7BFDA2A5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8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Fusarium</w:t>
            </w:r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sp.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C55960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</w:t>
            </w:r>
            <w:r w:rsidRPr="00AB2891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A68FDE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</w:t>
            </w:r>
            <w:r w:rsidRPr="00AB2891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8E0863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888DD6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5A22C3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4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0986AFC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0F12BD9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D00F2B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4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86C700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311DD8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1F6C9E5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3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502898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</w:t>
            </w:r>
            <w:r w:rsidRPr="00AB2891"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D63D74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5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A470F6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0326638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</w:tr>
      <w:tr w:rsidR="00AB2891" w:rsidRPr="00AB2891" w14:paraId="15BDC9B6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21CF5827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42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Stachybotrys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xanthohalonata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A759FD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1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D80F1F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6D0415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4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E66822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7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D9B5E0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2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1C72AF7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9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6C27DA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E5AB76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1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93A8E2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5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766C870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7**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C84B9A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AD26E9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5E88E0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59DD58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5316336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5**</w:t>
            </w:r>
          </w:p>
        </w:tc>
      </w:tr>
      <w:tr w:rsidR="00AB2891" w:rsidRPr="00AB2891" w14:paraId="69C08A4C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2CF00ACF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28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Sarocladium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strict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FDB69D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F77166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6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6A3059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71B720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2F1C15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3F93284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0B7E225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0F8FE1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B38639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6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D516A4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76703A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604F49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729130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DCC1E9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5ABEEE1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2</w:t>
            </w:r>
          </w:p>
        </w:tc>
      </w:tr>
      <w:tr w:rsidR="00AB2891" w:rsidRPr="00AB2891" w14:paraId="07D63651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1A866A51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35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Pseudapiospora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corni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1A95DB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71*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97C5F5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3615E3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69*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9697D1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66*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EF0ABE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8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61FFA0D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5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26CB70B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5AEFC6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51708C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2*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FB803E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9*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17A46F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3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B01B60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BB199F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776B732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2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702CF59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</w:t>
            </w:r>
          </w:p>
        </w:tc>
      </w:tr>
      <w:tr w:rsidR="00AB2891" w:rsidRPr="00AB2891" w14:paraId="4CD2ED56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3FEE652B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38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Dendryphion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sp.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7ABEEC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2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9F3043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5*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5AF5318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53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B7A04C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6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316F08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7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0215825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0E37338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6BFB02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3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2D5ECA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3*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3E3F7A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1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BA1156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DBF697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33E9C2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3F86EE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0CC3C11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7</w:t>
            </w:r>
          </w:p>
        </w:tc>
      </w:tr>
      <w:tr w:rsidR="00AB2891" w:rsidRPr="00AB2891" w14:paraId="5B96E6E1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52E7EA9C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5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Fusar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merismoides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62051D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0F17A6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2*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AF1A99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8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4030BF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3EE2ED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1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5386AA9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04C4D0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A35143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21562F4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2602C0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E84F63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DE632E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33BF57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3E4430B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590CD01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2</w:t>
            </w:r>
          </w:p>
        </w:tc>
      </w:tr>
      <w:tr w:rsidR="00AB2891" w:rsidRPr="00AB2891" w14:paraId="391ACBFC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47242340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14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Penicill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levit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0691C1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7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B67E0B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B24D36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ECFDBA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272B8F4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4D258F2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34F1D9F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3D4453F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156062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5C3683F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32729D3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206022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6B8E3ED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B0E2E8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7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7A1CACB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9*</w:t>
            </w:r>
          </w:p>
        </w:tc>
      </w:tr>
      <w:tr w:rsidR="00AB2891" w:rsidRPr="00AB2891" w14:paraId="006642F3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541064C7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47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Subulicystidium</w:t>
            </w:r>
            <w:proofErr w:type="spellEnd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perlongispor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3F7052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6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68D815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8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DA8783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2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319C9D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9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F61764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3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69026F1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1D6C5FC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61A4403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754185A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6DB05C0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3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21C7AA8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3E4B34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6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77BDE51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77***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4B0B3FD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9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099DA8E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4</w:t>
            </w:r>
          </w:p>
        </w:tc>
      </w:tr>
      <w:tr w:rsidR="00AB2891" w:rsidRPr="00AB2891" w14:paraId="4C0EEB8D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  <w:hideMark/>
          </w:tcPr>
          <w:p w14:paraId="6E231641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31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Fusarium</w:t>
            </w:r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sp.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53199B5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61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86A78F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47B01D7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6*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4A67F1E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67**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10B79B7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3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6ED4ADD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8*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14:paraId="701E5AC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3*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578EB68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4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8FC3DB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1FD880E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61**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FD6F01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03C4B29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1*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2C0317D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8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14:paraId="0DB6E25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2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3C16A6E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</w:tr>
      <w:tr w:rsidR="00AB2891" w:rsidRPr="00AB2891" w14:paraId="757A1615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</w:tcPr>
          <w:p w14:paraId="736F5A0F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32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Tetracladi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sp.)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1DEE97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FB0139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0EC3DA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206198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F0EB63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271828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7AA068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1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0C968C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39C63F5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3**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0578AF4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8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1E99D0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3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7A3AB62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9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96B5D2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6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66E251C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3671AC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3**</w:t>
            </w:r>
          </w:p>
        </w:tc>
      </w:tr>
      <w:tr w:rsidR="00AB2891" w:rsidRPr="00AB2891" w14:paraId="6403A5BB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</w:tcPr>
          <w:p w14:paraId="67AE17C4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36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Mortierella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sp.)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CD2A90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58AB177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8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6AFB9E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E7B709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09B280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B5A44F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115989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9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48AD9C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DD17EB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8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58F7CB2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1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539CE1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6*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5A34AC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4787DA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7D791C7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A463FA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7</w:t>
            </w:r>
          </w:p>
        </w:tc>
      </w:tr>
      <w:tr w:rsidR="00AB2891" w:rsidRPr="00AB2891" w14:paraId="17CF57AB" w14:textId="77777777" w:rsidTr="00AB2891">
        <w:trPr>
          <w:trHeight w:val="320"/>
        </w:trPr>
        <w:tc>
          <w:tcPr>
            <w:tcW w:w="921" w:type="pct"/>
            <w:shd w:val="clear" w:color="auto" w:fill="auto"/>
            <w:vAlign w:val="center"/>
          </w:tcPr>
          <w:p w14:paraId="7AF9D125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41 (</w:t>
            </w:r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 xml:space="preserve">Chaetomium 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murorum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CD96CF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C35B7D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53DB705A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4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24720915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5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5D3430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4BFE3B9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8*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0900B2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2*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1095E1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6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2F6B80A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4A3380E0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4E3F50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83BFDB6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9*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208105B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*</w:t>
            </w:r>
          </w:p>
        </w:tc>
        <w:tc>
          <w:tcPr>
            <w:tcW w:w="273" w:type="pct"/>
            <w:shd w:val="clear" w:color="auto" w:fill="auto"/>
            <w:vAlign w:val="center"/>
          </w:tcPr>
          <w:p w14:paraId="10C5D63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54**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0B8ACF1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2</w:t>
            </w:r>
          </w:p>
        </w:tc>
      </w:tr>
      <w:tr w:rsidR="00AB2891" w:rsidRPr="00AB2891" w14:paraId="340FFAFA" w14:textId="77777777" w:rsidTr="00AB2891">
        <w:trPr>
          <w:trHeight w:val="320"/>
        </w:trPr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304DB" w14:textId="77777777" w:rsidR="00294498" w:rsidRPr="00AB2891" w:rsidRDefault="00294498" w:rsidP="000B0089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Otu239 (</w:t>
            </w:r>
            <w:proofErr w:type="spellStart"/>
            <w:r w:rsidRPr="00AB2891">
              <w:rPr>
                <w:rFonts w:cs="Times New Roman"/>
                <w:i/>
                <w:sz w:val="18"/>
                <w:szCs w:val="18"/>
                <w:lang w:eastAsia="zh-CN"/>
              </w:rPr>
              <w:t>Scutellinia</w:t>
            </w:r>
            <w:proofErr w:type="spellEnd"/>
            <w:r w:rsidRPr="00AB2891">
              <w:rPr>
                <w:rFonts w:cs="Times New Roman"/>
                <w:sz w:val="18"/>
                <w:szCs w:val="18"/>
                <w:lang w:eastAsia="zh-CN"/>
              </w:rPr>
              <w:t xml:space="preserve"> sp.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DEED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7*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0B187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778CF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*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28532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9*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CD3D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89324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9*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174FC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45*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1EE7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35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736DB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2*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05CA8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4*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F5E7E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8C9D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4DEB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-0.03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07ACD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3FB63" w14:textId="77777777" w:rsidR="00294498" w:rsidRPr="00AB2891" w:rsidRDefault="00294498" w:rsidP="000B008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AB2891">
              <w:rPr>
                <w:rFonts w:cs="Times New Roman"/>
                <w:sz w:val="18"/>
                <w:szCs w:val="18"/>
                <w:lang w:eastAsia="zh-CN"/>
              </w:rPr>
              <w:t>0.36</w:t>
            </w:r>
          </w:p>
        </w:tc>
      </w:tr>
    </w:tbl>
    <w:p w14:paraId="641C25F4" w14:textId="77777777" w:rsidR="00294498" w:rsidRPr="00126A5D" w:rsidRDefault="00294498" w:rsidP="00294498">
      <w:pPr>
        <w:adjustRightInd w:val="0"/>
        <w:snapToGrid w:val="0"/>
        <w:spacing w:before="0" w:after="0"/>
        <w:rPr>
          <w:rFonts w:eastAsia="Times New Roman" w:cs="Times New Roman"/>
          <w:sz w:val="18"/>
          <w:szCs w:val="18"/>
          <w:lang w:eastAsia="zh-CN"/>
        </w:rPr>
      </w:pPr>
      <w:r w:rsidRPr="00126A5D">
        <w:rPr>
          <w:rFonts w:eastAsiaTheme="minorHAnsi" w:cs="Times New Roman"/>
          <w:sz w:val="18"/>
          <w:szCs w:val="18"/>
          <w:vertAlign w:val="superscript"/>
          <w:lang w:eastAsia="zh-CN"/>
        </w:rPr>
        <w:t>*</w:t>
      </w:r>
      <w:r w:rsidRPr="00126A5D">
        <w:rPr>
          <w:rFonts w:eastAsiaTheme="minorHAnsi" w:cs="Times New Roman" w:hint="eastAsia"/>
          <w:sz w:val="18"/>
          <w:szCs w:val="18"/>
          <w:vertAlign w:val="superscript"/>
          <w:lang w:eastAsia="zh-CN"/>
        </w:rPr>
        <w:t xml:space="preserve"> </w:t>
      </w:r>
      <w:r w:rsidRPr="00126A5D">
        <w:rPr>
          <w:rFonts w:eastAsiaTheme="minorHAnsi" w:cs="Times New Roman" w:hint="eastAsia"/>
          <w:sz w:val="18"/>
          <w:szCs w:val="18"/>
          <w:lang w:eastAsia="zh-CN"/>
        </w:rPr>
        <w:t>EC, Electronic Conductivity; T</w:t>
      </w:r>
      <w:r w:rsidRPr="00126A5D">
        <w:rPr>
          <w:rFonts w:eastAsiaTheme="minorHAnsi" w:cs="Times New Roman"/>
          <w:sz w:val="18"/>
          <w:szCs w:val="18"/>
          <w:lang w:eastAsia="zh-CN"/>
        </w:rPr>
        <w:t>N,</w:t>
      </w:r>
      <w:r w:rsidRPr="00126A5D">
        <w:rPr>
          <w:rFonts w:eastAsia="Times New Roman" w:cs="Times New Roman"/>
          <w:sz w:val="18"/>
          <w:szCs w:val="18"/>
          <w:lang w:eastAsia="zh-CN"/>
        </w:rPr>
        <w:t xml:space="preserve"> Total Nitrogen; OC, Organic Carbon; TC, Total Carbon</w:t>
      </w:r>
      <w:r w:rsidRPr="00126A5D">
        <w:rPr>
          <w:rFonts w:cs="Times New Roman"/>
          <w:sz w:val="18"/>
          <w:szCs w:val="18"/>
          <w:lang w:eastAsia="zh-CN"/>
        </w:rPr>
        <w:t>;</w:t>
      </w:r>
      <w:r w:rsidRPr="00126A5D">
        <w:rPr>
          <w:rFonts w:eastAsia="Times New Roman" w:cs="Times New Roman"/>
          <w:b/>
          <w:color w:val="000000"/>
          <w:sz w:val="18"/>
          <w:szCs w:val="18"/>
          <w:lang w:eastAsia="zh-CN"/>
        </w:rPr>
        <w:t xml:space="preserve"> </w:t>
      </w:r>
    </w:p>
    <w:p w14:paraId="26E8F961" w14:textId="77777777" w:rsidR="00294498" w:rsidRPr="00126A5D" w:rsidRDefault="00294498" w:rsidP="00294498">
      <w:pPr>
        <w:spacing w:before="0" w:after="0"/>
        <w:rPr>
          <w:rFonts w:cs="Times New Roman"/>
          <w:sz w:val="16"/>
          <w:szCs w:val="16"/>
          <w:lang w:eastAsia="zh-CN"/>
        </w:rPr>
      </w:pPr>
      <w:r w:rsidRPr="00126A5D">
        <w:rPr>
          <w:rFonts w:eastAsia="Times New Roman" w:cs="Times New Roman"/>
          <w:color w:val="000000"/>
          <w:sz w:val="17"/>
          <w:szCs w:val="17"/>
          <w:vertAlign w:val="superscript"/>
          <w:lang w:eastAsia="zh-CN"/>
        </w:rPr>
        <w:t>*</w:t>
      </w:r>
      <w:r w:rsidRPr="00126A5D">
        <w:rPr>
          <w:rFonts w:eastAsia="Times New Roman" w:cs="Times New Roman"/>
          <w:color w:val="000000"/>
          <w:sz w:val="17"/>
          <w:szCs w:val="17"/>
          <w:lang w:eastAsia="zh-CN"/>
        </w:rPr>
        <w:t>Values followed with an * indicates a significant correlation between OTUs and the assessed soil physicochemical properties at *</w:t>
      </w:r>
      <w:r w:rsidRPr="00126A5D">
        <w:rPr>
          <w:rFonts w:eastAsia="Times New Roman" w:cs="Times New Roman"/>
          <w:i/>
          <w:color w:val="000000"/>
          <w:sz w:val="17"/>
          <w:szCs w:val="17"/>
          <w:lang w:eastAsia="zh-CN"/>
        </w:rPr>
        <w:t xml:space="preserve">P </w:t>
      </w:r>
      <w:r w:rsidRPr="00126A5D">
        <w:rPr>
          <w:rFonts w:eastAsia="Times New Roman" w:cs="Times New Roman"/>
          <w:color w:val="000000"/>
          <w:sz w:val="17"/>
          <w:szCs w:val="17"/>
          <w:lang w:eastAsia="zh-CN"/>
        </w:rPr>
        <w:t>&lt; 0.05, **</w:t>
      </w:r>
      <w:r w:rsidRPr="00126A5D">
        <w:rPr>
          <w:rFonts w:eastAsia="Times New Roman" w:cs="Times New Roman"/>
          <w:i/>
          <w:color w:val="000000"/>
          <w:sz w:val="17"/>
          <w:szCs w:val="17"/>
          <w:lang w:eastAsia="zh-CN"/>
        </w:rPr>
        <w:t xml:space="preserve">P </w:t>
      </w:r>
      <w:r w:rsidRPr="00126A5D">
        <w:rPr>
          <w:rFonts w:eastAsia="Times New Roman" w:cs="Times New Roman"/>
          <w:color w:val="000000"/>
          <w:sz w:val="17"/>
          <w:szCs w:val="17"/>
          <w:lang w:eastAsia="zh-CN"/>
        </w:rPr>
        <w:t>&lt; 0.01 and ***</w:t>
      </w:r>
      <w:r w:rsidRPr="00126A5D">
        <w:rPr>
          <w:rFonts w:eastAsia="Times New Roman" w:cs="Times New Roman"/>
          <w:i/>
          <w:color w:val="000000"/>
          <w:sz w:val="17"/>
          <w:szCs w:val="17"/>
          <w:lang w:eastAsia="zh-CN"/>
        </w:rPr>
        <w:t xml:space="preserve">P </w:t>
      </w:r>
      <w:r w:rsidRPr="00126A5D">
        <w:rPr>
          <w:rFonts w:eastAsia="Times New Roman" w:cs="Times New Roman"/>
          <w:color w:val="000000"/>
          <w:sz w:val="17"/>
          <w:szCs w:val="17"/>
          <w:lang w:eastAsia="zh-CN"/>
        </w:rPr>
        <w:t xml:space="preserve">&lt; 0.001, </w:t>
      </w:r>
      <w:r w:rsidRPr="00126A5D">
        <w:rPr>
          <w:rFonts w:eastAsia="Times New Roman" w:cs="Times New Roman"/>
          <w:i/>
          <w:color w:val="000000"/>
          <w:sz w:val="17"/>
          <w:szCs w:val="17"/>
          <w:lang w:eastAsia="zh-CN"/>
        </w:rPr>
        <w:t>N</w:t>
      </w:r>
      <w:r w:rsidRPr="00126A5D">
        <w:rPr>
          <w:rFonts w:eastAsia="Times New Roman" w:cs="Times New Roman"/>
          <w:color w:val="000000"/>
          <w:sz w:val="17"/>
          <w:szCs w:val="17"/>
          <w:lang w:eastAsia="zh-CN"/>
        </w:rPr>
        <w:t xml:space="preserve"> = </w:t>
      </w:r>
      <w:r w:rsidRPr="00126A5D">
        <w:rPr>
          <w:rFonts w:eastAsia="Times New Roman" w:cs="Times New Roman" w:hint="eastAsia"/>
          <w:color w:val="000000"/>
          <w:sz w:val="17"/>
          <w:szCs w:val="17"/>
          <w:lang w:eastAsia="zh-CN"/>
        </w:rPr>
        <w:t>24</w:t>
      </w:r>
      <w:r w:rsidRPr="00126A5D">
        <w:rPr>
          <w:rFonts w:eastAsia="Times New Roman" w:cs="Times New Roman"/>
          <w:color w:val="000000"/>
          <w:sz w:val="17"/>
          <w:szCs w:val="17"/>
          <w:lang w:eastAsia="zh-CN"/>
        </w:rPr>
        <w:t>.</w:t>
      </w:r>
    </w:p>
    <w:p w14:paraId="5B42F753" w14:textId="77777777" w:rsidR="00126A5D" w:rsidRPr="00126A5D" w:rsidRDefault="00126A5D" w:rsidP="000B6D49">
      <w:pPr>
        <w:spacing w:before="0" w:after="200" w:line="276" w:lineRule="auto"/>
        <w:rPr>
          <w:rFonts w:cs="Times New Roman"/>
          <w:szCs w:val="24"/>
          <w:lang w:eastAsia="zh-CN"/>
        </w:rPr>
      </w:pPr>
    </w:p>
    <w:sectPr w:rsidR="00126A5D" w:rsidRPr="00126A5D" w:rsidSect="005D5C49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54B0F1" w14:textId="77777777" w:rsidR="00DC6EBA" w:rsidRDefault="00DC6EBA" w:rsidP="00117666">
      <w:pPr>
        <w:spacing w:after="0"/>
      </w:pPr>
      <w:r>
        <w:separator/>
      </w:r>
    </w:p>
  </w:endnote>
  <w:endnote w:type="continuationSeparator" w:id="0">
    <w:p w14:paraId="4DFA5699" w14:textId="77777777" w:rsidR="00DC6EBA" w:rsidRDefault="00DC6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DD21C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816A6F" wp14:editId="49DCFC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BA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28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52816A6F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55BA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28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F1C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E8521" wp14:editId="1CA615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5812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1C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w14:anchorId="3DDE852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75812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1C1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6D7E2" w14:textId="77777777" w:rsidR="00DC6EBA" w:rsidRDefault="00DC6EBA" w:rsidP="00117666">
      <w:pPr>
        <w:spacing w:after="0"/>
      </w:pPr>
      <w:r>
        <w:separator/>
      </w:r>
    </w:p>
  </w:footnote>
  <w:footnote w:type="continuationSeparator" w:id="0">
    <w:p w14:paraId="06425B7B" w14:textId="77777777" w:rsidR="00DC6EBA" w:rsidRDefault="00DC6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3367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5FE54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A9BAEFA" wp14:editId="319467B7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EBA"/>
    <w:rsid w:val="0001436A"/>
    <w:rsid w:val="00034304"/>
    <w:rsid w:val="00035434"/>
    <w:rsid w:val="00052A14"/>
    <w:rsid w:val="00077D53"/>
    <w:rsid w:val="000B6D49"/>
    <w:rsid w:val="0010505B"/>
    <w:rsid w:val="00105FD9"/>
    <w:rsid w:val="00111929"/>
    <w:rsid w:val="00117666"/>
    <w:rsid w:val="00126A5D"/>
    <w:rsid w:val="001549D3"/>
    <w:rsid w:val="00160065"/>
    <w:rsid w:val="00177D84"/>
    <w:rsid w:val="00267D18"/>
    <w:rsid w:val="002868E2"/>
    <w:rsid w:val="002869C3"/>
    <w:rsid w:val="002936E4"/>
    <w:rsid w:val="00294498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5C49"/>
    <w:rsid w:val="006375C7"/>
    <w:rsid w:val="00654E8F"/>
    <w:rsid w:val="00660D05"/>
    <w:rsid w:val="006820B1"/>
    <w:rsid w:val="006B7D14"/>
    <w:rsid w:val="00701727"/>
    <w:rsid w:val="0070566C"/>
    <w:rsid w:val="00713A18"/>
    <w:rsid w:val="00714C50"/>
    <w:rsid w:val="00725A7D"/>
    <w:rsid w:val="007501BE"/>
    <w:rsid w:val="00790BB3"/>
    <w:rsid w:val="0079140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717FA"/>
    <w:rsid w:val="00AB2891"/>
    <w:rsid w:val="00AB6715"/>
    <w:rsid w:val="00B1671E"/>
    <w:rsid w:val="00B25EB8"/>
    <w:rsid w:val="00B371CF"/>
    <w:rsid w:val="00B37F4D"/>
    <w:rsid w:val="00C04DC8"/>
    <w:rsid w:val="00C52A7B"/>
    <w:rsid w:val="00C56BAF"/>
    <w:rsid w:val="00C679AA"/>
    <w:rsid w:val="00C75972"/>
    <w:rsid w:val="00C91C1B"/>
    <w:rsid w:val="00CB566B"/>
    <w:rsid w:val="00CD066B"/>
    <w:rsid w:val="00CE4FEE"/>
    <w:rsid w:val="00DB59C3"/>
    <w:rsid w:val="00DC259A"/>
    <w:rsid w:val="00DC6EBA"/>
    <w:rsid w:val="00DE23E8"/>
    <w:rsid w:val="00E52377"/>
    <w:rsid w:val="00E64E17"/>
    <w:rsid w:val="00E866C9"/>
    <w:rsid w:val="00EA3D3C"/>
    <w:rsid w:val="00F46900"/>
    <w:rsid w:val="00F61D89"/>
    <w:rsid w:val="00FB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A703AF5"/>
  <w15:docId w15:val="{908D1276-643E-49C9-84E0-BDD7ED92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ai.gan@agr.gc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indian%20head%20paper\last%20version\Supplementary_Material_25Mar%202018tab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A0FB44-7D87-4057-BA8A-805B0295B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25Mar 2018table</Template>
  <TotalTime>7</TotalTime>
  <Pages>2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</dc:creator>
  <cp:lastModifiedBy>Niu</cp:lastModifiedBy>
  <cp:revision>7</cp:revision>
  <cp:lastPrinted>2013-10-03T12:51:00Z</cp:lastPrinted>
  <dcterms:created xsi:type="dcterms:W3CDTF">2018-03-28T18:08:00Z</dcterms:created>
  <dcterms:modified xsi:type="dcterms:W3CDTF">2018-04-16T12:57:00Z</dcterms:modified>
</cp:coreProperties>
</file>